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343402" w:rsidR="000035D5" w:rsidRDefault="000035D5">
                            <w:r>
                              <w:t xml:space="preserve">Reported on page number: </w:t>
                            </w:r>
                            <w:r w:rsidR="00204AB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D343402" w:rsidR="000035D5" w:rsidRDefault="000035D5">
                      <w:r>
                        <w:t xml:space="preserve">Reported on page number: </w:t>
                      </w:r>
                      <w:r w:rsidR="00204AB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DF4122" w:rsidR="000035D5" w:rsidRDefault="000035D5" w:rsidP="000035D5">
                            <w:r>
                              <w:t xml:space="preserve">Reported on page number: </w:t>
                            </w:r>
                            <w:r w:rsidR="00972099">
                              <w:t>There were no deviations from the study protocol</w:t>
                            </w:r>
                            <w:r w:rsidR="007422E1">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9DF4122" w:rsidR="000035D5" w:rsidRDefault="000035D5" w:rsidP="000035D5">
                      <w:r>
                        <w:t xml:space="preserve">Reported on page number: </w:t>
                      </w:r>
                      <w:r w:rsidR="00972099">
                        <w:t>There were no deviations from the study protocol</w:t>
                      </w:r>
                      <w:r w:rsidR="007422E1">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8805E1A" w:rsidR="000035D5" w:rsidRDefault="00204AB7" w:rsidP="000035D5">
                            <w:r>
                              <w:t>Yes</w:t>
                            </w:r>
                            <w:r w:rsidR="00616E73">
                              <w:t xml:space="preserve">, we worked with local collaborators who are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8805E1A" w:rsidR="000035D5" w:rsidRDefault="00204AB7" w:rsidP="000035D5">
                      <w:r>
                        <w:t>Yes</w:t>
                      </w:r>
                      <w:r w:rsidR="00616E73">
                        <w:t xml:space="preserve">, we worked with local collaborators who are co-auth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E27410C" w:rsidR="000035D5" w:rsidRDefault="00577378" w:rsidP="000035D5">
                            <w:r>
                              <w:t>Yes</w:t>
                            </w:r>
                            <w:r w:rsidR="003465D9">
                              <w:t xml:space="preserve">, we obtained written informed </w:t>
                            </w:r>
                            <w:proofErr w:type="spellStart"/>
                            <w:r w:rsidR="003465D9">
                              <w:t>constent</w:t>
                            </w:r>
                            <w:proofErr w:type="spellEnd"/>
                            <w:r w:rsidR="003465D9">
                              <w:t xml:space="preserve"> from the Executive Secretary of Burera District</w:t>
                            </w:r>
                            <w:r>
                              <w:t>. One of the co-authors (AU)</w:t>
                            </w:r>
                            <w:r w:rsidR="00017C58">
                              <w:t xml:space="preserve"> spoke for the community, as he</w:t>
                            </w:r>
                            <w:r>
                              <w:t xml:space="preserve"> is the Director of Community Development at the University of Global Health Equity in Butaro, Rwanda</w:t>
                            </w:r>
                            <w:r w:rsidR="00017C58">
                              <w:t xml:space="preserve"> </w:t>
                            </w:r>
                            <w:r>
                              <w:t xml:space="preserve">and interacts with members of the Buyanga community </w:t>
                            </w:r>
                            <w:r w:rsidR="00017C58">
                              <w:t>daily</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E27410C" w:rsidR="000035D5" w:rsidRDefault="00577378" w:rsidP="000035D5">
                      <w:r>
                        <w:t>Yes</w:t>
                      </w:r>
                      <w:r w:rsidR="003465D9">
                        <w:t>, we obtained written informed constent from the Executive Secretary of Burera District</w:t>
                      </w:r>
                      <w:r>
                        <w:t>. One of the co-authors (AU)</w:t>
                      </w:r>
                      <w:r w:rsidR="00017C58">
                        <w:t xml:space="preserve"> spoke for the community, as he</w:t>
                      </w:r>
                      <w:r>
                        <w:t xml:space="preserve"> is the Director of Community Development at the University of Global Health Equity in Butaro, Rwanda</w:t>
                      </w:r>
                      <w:r w:rsidR="00017C58">
                        <w:t xml:space="preserve"> </w:t>
                      </w:r>
                      <w:r>
                        <w:t xml:space="preserve">and interacts with members of the Buyanga community </w:t>
                      </w:r>
                      <w:r w:rsidR="00017C58">
                        <w:t>daily</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7A5F6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D3AAB9F" w:rsidR="000035D5" w:rsidRDefault="0078402A" w:rsidP="000035D5">
                            <w:r>
                              <w:t xml:space="preserve">Before </w:t>
                            </w:r>
                            <w:r w:rsidR="00616E73">
                              <w:t>informed consent was requested and obtained</w:t>
                            </w:r>
                            <w:r>
                              <w:t>, w</w:t>
                            </w:r>
                            <w:r w:rsidR="00632B36">
                              <w:t xml:space="preserve">e held a 3-hour question and answer session with members of the local community </w:t>
                            </w:r>
                            <w:r w:rsidR="00616E73">
                              <w:t>to</w:t>
                            </w:r>
                            <w:r w:rsidR="00632B36">
                              <w:t xml:space="preserve"> describe in detail the experiment and address any </w:t>
                            </w:r>
                            <w:r w:rsidR="00F1420C">
                              <w:t>questions or concerns</w:t>
                            </w:r>
                            <w:r w:rsidR="00632B36">
                              <w:t>. All communication was facilitated by translators who spoke Kinyarwanda</w:t>
                            </w:r>
                            <w:r w:rsidR="00616E73">
                              <w:t xml:space="preserve"> and </w:t>
                            </w:r>
                            <w:r w:rsidR="00632B36">
                              <w:t xml:space="preserve">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D3AAB9F" w:rsidR="000035D5" w:rsidRDefault="0078402A" w:rsidP="000035D5">
                      <w:r>
                        <w:t xml:space="preserve">Before </w:t>
                      </w:r>
                      <w:r w:rsidR="00616E73">
                        <w:t>informed consent was requested and obtained</w:t>
                      </w:r>
                      <w:r>
                        <w:t>, w</w:t>
                      </w:r>
                      <w:r w:rsidR="00632B36">
                        <w:t xml:space="preserve">e held a 3-hour question and answer session with members of the local community </w:t>
                      </w:r>
                      <w:r w:rsidR="00616E73">
                        <w:t>to</w:t>
                      </w:r>
                      <w:r w:rsidR="00632B36">
                        <w:t xml:space="preserve"> describe in detail the experiment and address any </w:t>
                      </w:r>
                      <w:r w:rsidR="00F1420C">
                        <w:t>questions or concerns</w:t>
                      </w:r>
                      <w:r w:rsidR="00632B36">
                        <w:t>. All communication was facilitated by translators who spoke Kinyarwanda</w:t>
                      </w:r>
                      <w:r w:rsidR="00616E73">
                        <w:t xml:space="preserve"> and </w:t>
                      </w:r>
                      <w:r w:rsidR="00632B36">
                        <w:t xml:space="preserve">Englis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5C54A5" w:rsidR="000035D5" w:rsidRDefault="006B79C5" w:rsidP="000035D5">
                            <w:r>
                              <w:t>All informed consent documents and other materials were translated by study team translators (including the Director of Community Development and co-author of the manuscript, AU</w:t>
                            </w:r>
                            <w:r w:rsidR="004E6CB2">
                              <w:t xml:space="preserve">, as well as AN, the Deputy Dean of the School of Health Sciences </w:t>
                            </w:r>
                            <w:r w:rsidR="00CB4B0B">
                              <w:t>at</w:t>
                            </w:r>
                            <w:r w:rsidR="004E6CB2">
                              <w:t xml:space="preserve"> the University of Rwanda</w:t>
                            </w:r>
                            <w:r>
                              <w:t xml:space="preserve">) who spoke Kinyarwanda and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95C54A5" w:rsidR="000035D5" w:rsidRDefault="006B79C5" w:rsidP="000035D5">
                      <w:r>
                        <w:t>All informed consent documents and other materials were translated by study team translators (including the Director of Community Development and co-author of the manuscript, AU</w:t>
                      </w:r>
                      <w:r w:rsidR="004E6CB2">
                        <w:t xml:space="preserve">, as well as AN, the Deputy Dean of the School of Health Sciences </w:t>
                      </w:r>
                      <w:r w:rsidR="00CB4B0B">
                        <w:t>at</w:t>
                      </w:r>
                      <w:r w:rsidR="004E6CB2">
                        <w:t xml:space="preserve"> the University of Rwanda</w:t>
                      </w:r>
                      <w:r>
                        <w:t xml:space="preserve">) who spoke Kinyarwanda and Englis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44A85B" w:rsidR="000035D5" w:rsidRDefault="00A14B09" w:rsidP="000035D5">
                            <w:r>
                              <w:t xml:space="preserve">Yes. We will provide copies of publications to </w:t>
                            </w:r>
                            <w:r w:rsidR="0018596E">
                              <w:t>our collaborators at UGHE who interact with members of Buyanga</w:t>
                            </w:r>
                            <w:r w:rsidR="0071467A">
                              <w:t>, and the University of Rwanda</w:t>
                            </w:r>
                            <w:r>
                              <w:t>. AU</w:t>
                            </w:r>
                            <w:r w:rsidR="0071467A">
                              <w:t xml:space="preserve"> and AN</w:t>
                            </w:r>
                            <w:r>
                              <w:t xml:space="preserve"> </w:t>
                            </w:r>
                            <w:r w:rsidR="0071467A">
                              <w:t>are both</w:t>
                            </w:r>
                            <w:r>
                              <w:t xml:space="preserve"> co-author</w:t>
                            </w:r>
                            <w:r w:rsidR="0071467A">
                              <w:t>s</w:t>
                            </w:r>
                            <w:r>
                              <w:t xml:space="preserve"> o</w:t>
                            </w:r>
                            <w:r w:rsidR="0071467A">
                              <w:t>n</w:t>
                            </w:r>
                            <w:r>
                              <w:t xml:space="preserve"> the study</w:t>
                            </w:r>
                            <w:r w:rsidR="000D350D">
                              <w:t>, and so have access to the findings of the research</w:t>
                            </w:r>
                            <w:r w:rsidR="0018596E">
                              <w:t xml:space="preserve">.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444A85B" w:rsidR="000035D5" w:rsidRDefault="00A14B09" w:rsidP="000035D5">
                      <w:r>
                        <w:t xml:space="preserve">Yes. We will provide copies of publications to </w:t>
                      </w:r>
                      <w:r w:rsidR="0018596E">
                        <w:t>our collaborators at UGHE who interact with members of Buyanga</w:t>
                      </w:r>
                      <w:r w:rsidR="0071467A">
                        <w:t>, and the University of Rwanda</w:t>
                      </w:r>
                      <w:r>
                        <w:t>. AU</w:t>
                      </w:r>
                      <w:r w:rsidR="0071467A">
                        <w:t xml:space="preserve"> and AN</w:t>
                      </w:r>
                      <w:r>
                        <w:t xml:space="preserve"> </w:t>
                      </w:r>
                      <w:r w:rsidR="0071467A">
                        <w:t>are both</w:t>
                      </w:r>
                      <w:r>
                        <w:t xml:space="preserve"> co-author</w:t>
                      </w:r>
                      <w:r w:rsidR="0071467A">
                        <w:t>s</w:t>
                      </w:r>
                      <w:r>
                        <w:t xml:space="preserve"> o</w:t>
                      </w:r>
                      <w:r w:rsidR="0071467A">
                        <w:t>n</w:t>
                      </w:r>
                      <w:r>
                        <w:t xml:space="preserve"> the study</w:t>
                      </w:r>
                      <w:r w:rsidR="000D350D">
                        <w:t>, and so have access to the findings of the research</w:t>
                      </w:r>
                      <w:r w:rsidR="0018596E">
                        <w:t xml:space="preserve">. </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422E1" w:rsidRPr="00F57A3B" w:rsidRDefault="007422E1">
      <w:pPr>
        <w:rPr>
          <w:rFonts w:ascii="Arial" w:hAnsi="Arial" w:cs="Arial"/>
        </w:rPr>
      </w:pPr>
    </w:p>
    <w:sectPr w:rsidR="007422E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85497" w14:textId="77777777" w:rsidR="00F750D3" w:rsidRDefault="00F750D3" w:rsidP="00F57A3B">
      <w:r>
        <w:separator/>
      </w:r>
    </w:p>
  </w:endnote>
  <w:endnote w:type="continuationSeparator" w:id="0">
    <w:p w14:paraId="32D5F4E8" w14:textId="77777777" w:rsidR="00F750D3" w:rsidRDefault="00F750D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4CEE6" w14:textId="77777777" w:rsidR="00F750D3" w:rsidRDefault="00F750D3" w:rsidP="00F57A3B">
      <w:r>
        <w:separator/>
      </w:r>
    </w:p>
  </w:footnote>
  <w:footnote w:type="continuationSeparator" w:id="0">
    <w:p w14:paraId="6B238C69" w14:textId="77777777" w:rsidR="00F750D3" w:rsidRDefault="00F750D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C58"/>
    <w:rsid w:val="000D350D"/>
    <w:rsid w:val="000F365D"/>
    <w:rsid w:val="00116E71"/>
    <w:rsid w:val="001604C5"/>
    <w:rsid w:val="0018596E"/>
    <w:rsid w:val="00195D7C"/>
    <w:rsid w:val="00204AB7"/>
    <w:rsid w:val="00335779"/>
    <w:rsid w:val="003465D9"/>
    <w:rsid w:val="00415D2E"/>
    <w:rsid w:val="00423DCF"/>
    <w:rsid w:val="004A7A57"/>
    <w:rsid w:val="004C71C4"/>
    <w:rsid w:val="004E6CB2"/>
    <w:rsid w:val="00515BC0"/>
    <w:rsid w:val="00541C18"/>
    <w:rsid w:val="00577378"/>
    <w:rsid w:val="00580384"/>
    <w:rsid w:val="00616E73"/>
    <w:rsid w:val="00632B36"/>
    <w:rsid w:val="006804CD"/>
    <w:rsid w:val="0069423E"/>
    <w:rsid w:val="006B79C5"/>
    <w:rsid w:val="006F5F45"/>
    <w:rsid w:val="0071467A"/>
    <w:rsid w:val="007422E1"/>
    <w:rsid w:val="00762E6C"/>
    <w:rsid w:val="0078402A"/>
    <w:rsid w:val="00831ADE"/>
    <w:rsid w:val="00841F25"/>
    <w:rsid w:val="009364D9"/>
    <w:rsid w:val="00972099"/>
    <w:rsid w:val="00A14B09"/>
    <w:rsid w:val="00A43F5B"/>
    <w:rsid w:val="00A56A49"/>
    <w:rsid w:val="00A961CD"/>
    <w:rsid w:val="00AD410C"/>
    <w:rsid w:val="00BD19EC"/>
    <w:rsid w:val="00C95220"/>
    <w:rsid w:val="00CB4B0B"/>
    <w:rsid w:val="00D555F4"/>
    <w:rsid w:val="00D661FA"/>
    <w:rsid w:val="00D73CAD"/>
    <w:rsid w:val="00D94263"/>
    <w:rsid w:val="00E004E6"/>
    <w:rsid w:val="00E976A3"/>
    <w:rsid w:val="00F1420C"/>
    <w:rsid w:val="00F57A3B"/>
    <w:rsid w:val="00F64ACF"/>
    <w:rsid w:val="00F750D3"/>
    <w:rsid w:val="00F8085B"/>
    <w:rsid w:val="00FA2582"/>
    <w:rsid w:val="00FC2C3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bson, Benjamin</cp:lastModifiedBy>
  <cp:revision>4</cp:revision>
  <dcterms:created xsi:type="dcterms:W3CDTF">2024-07-23T13:24:00Z</dcterms:created>
  <dcterms:modified xsi:type="dcterms:W3CDTF">2024-07-23T17:57:00Z</dcterms:modified>
</cp:coreProperties>
</file>